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1ADECC" w14:textId="382DD6F0" w:rsidR="00E730A2" w:rsidRDefault="000E090C" w:rsidP="00D0765F">
      <w:pPr>
        <w:pStyle w:val="Rubrik1"/>
        <w:spacing w:line="360" w:lineRule="auto"/>
      </w:pPr>
      <w:r w:rsidRPr="00D67B4B">
        <w:t>Additional file 6</w:t>
      </w:r>
    </w:p>
    <w:p w14:paraId="75BEF14E" w14:textId="3449DBBE" w:rsidR="003B7CBE" w:rsidRDefault="00670144" w:rsidP="00D0765F">
      <w:pPr>
        <w:pStyle w:val="Rubrik2"/>
        <w:pBdr>
          <w:bottom w:val="single" w:sz="4" w:space="1" w:color="FF0000"/>
        </w:pBdr>
        <w:spacing w:line="360" w:lineRule="auto"/>
        <w:jc w:val="both"/>
        <w:rPr>
          <w:b w:val="0"/>
        </w:rPr>
      </w:pPr>
      <w:r>
        <w:rPr>
          <w:b w:val="0"/>
        </w:rPr>
        <w:t xml:space="preserve">This file reports on </w:t>
      </w:r>
      <w:r w:rsidR="003F5F69">
        <w:rPr>
          <w:b w:val="0"/>
        </w:rPr>
        <w:t>t</w:t>
      </w:r>
      <w:r>
        <w:rPr>
          <w:b w:val="0"/>
        </w:rPr>
        <w:t>he qualitative thematic analysi</w:t>
      </w:r>
      <w:r w:rsidR="003F5F69" w:rsidRPr="003F5F69">
        <w:rPr>
          <w:b w:val="0"/>
        </w:rPr>
        <w:t>s</w:t>
      </w:r>
      <w:r w:rsidR="00921BDF" w:rsidRPr="00921BDF">
        <w:rPr>
          <w:b w:val="0"/>
        </w:rPr>
        <w:t xml:space="preserve"> </w:t>
      </w:r>
      <w:r w:rsidR="003F5F69">
        <w:rPr>
          <w:b w:val="0"/>
        </w:rPr>
        <w:t xml:space="preserve">of </w:t>
      </w:r>
      <w:r w:rsidR="002D2F63">
        <w:rPr>
          <w:b w:val="0"/>
        </w:rPr>
        <w:t>the</w:t>
      </w:r>
      <w:r w:rsidR="002D2F63" w:rsidRPr="002D2F63">
        <w:rPr>
          <w:b w:val="0"/>
        </w:rPr>
        <w:t xml:space="preserve"> LUCIE Temporary Elevation (LTE) </w:t>
      </w:r>
      <w:r w:rsidR="002D2F63">
        <w:rPr>
          <w:b w:val="0"/>
        </w:rPr>
        <w:t xml:space="preserve">cases responses to </w:t>
      </w:r>
      <w:r w:rsidR="004337C2">
        <w:rPr>
          <w:b w:val="0"/>
        </w:rPr>
        <w:t xml:space="preserve">the </w:t>
      </w:r>
      <w:r w:rsidR="003B7CBE">
        <w:rPr>
          <w:b w:val="0"/>
        </w:rPr>
        <w:t xml:space="preserve">optional </w:t>
      </w:r>
      <w:r w:rsidR="00921BDF">
        <w:rPr>
          <w:b w:val="0"/>
        </w:rPr>
        <w:t>free-text commentaries</w:t>
      </w:r>
      <w:r w:rsidR="004337C2">
        <w:rPr>
          <w:b w:val="0"/>
        </w:rPr>
        <w:t xml:space="preserve"> </w:t>
      </w:r>
      <w:r w:rsidR="003B7CBE">
        <w:rPr>
          <w:b w:val="0"/>
        </w:rPr>
        <w:t xml:space="preserve">(480 signs) </w:t>
      </w:r>
      <w:r w:rsidR="004337C2">
        <w:rPr>
          <w:b w:val="0"/>
        </w:rPr>
        <w:t xml:space="preserve">to the </w:t>
      </w:r>
      <w:r w:rsidR="003B7CBE">
        <w:rPr>
          <w:b w:val="0"/>
        </w:rPr>
        <w:t xml:space="preserve">two </w:t>
      </w:r>
      <w:r w:rsidR="004337C2">
        <w:rPr>
          <w:b w:val="0"/>
        </w:rPr>
        <w:t>force-choice</w:t>
      </w:r>
      <w:r w:rsidR="003B7CBE">
        <w:rPr>
          <w:b w:val="0"/>
        </w:rPr>
        <w:t xml:space="preserve"> questions: </w:t>
      </w:r>
      <w:r w:rsidR="003B7CBE" w:rsidRPr="004E4148">
        <w:rPr>
          <w:b w:val="0"/>
          <w:i/>
        </w:rPr>
        <w:t>“Has your situation at work (alternatively in your private life) changed in a positive or negative direction during the past couple of months?</w:t>
      </w:r>
      <w:r w:rsidR="004E4148">
        <w:rPr>
          <w:b w:val="0"/>
          <w:i/>
        </w:rPr>
        <w:t>”</w:t>
      </w:r>
      <w:r w:rsidR="003F5F69">
        <w:rPr>
          <w:b w:val="0"/>
          <w:i/>
        </w:rPr>
        <w:t xml:space="preserve">.  </w:t>
      </w:r>
      <w:r w:rsidR="00D0765F">
        <w:rPr>
          <w:b w:val="0"/>
        </w:rPr>
        <w:t>T</w:t>
      </w:r>
      <w:r w:rsidR="004E4148">
        <w:rPr>
          <w:b w:val="0"/>
        </w:rPr>
        <w:t xml:space="preserve">his </w:t>
      </w:r>
      <w:r>
        <w:rPr>
          <w:b w:val="0"/>
        </w:rPr>
        <w:t xml:space="preserve">file </w:t>
      </w:r>
      <w:r w:rsidR="00D0765F">
        <w:rPr>
          <w:b w:val="0"/>
        </w:rPr>
        <w:t xml:space="preserve">also </w:t>
      </w:r>
      <w:r>
        <w:rPr>
          <w:b w:val="0"/>
        </w:rPr>
        <w:t>supplements “Additional file 5”</w:t>
      </w:r>
      <w:r w:rsidR="00D0765F">
        <w:rPr>
          <w:b w:val="0"/>
        </w:rPr>
        <w:t xml:space="preserve">, which lists </w:t>
      </w:r>
      <w:r>
        <w:rPr>
          <w:b w:val="0"/>
        </w:rPr>
        <w:t>the frequencies of the main themes that the thematic analysis revealed</w:t>
      </w:r>
      <w:r w:rsidR="00D0765F">
        <w:rPr>
          <w:b w:val="0"/>
        </w:rPr>
        <w:t>,</w:t>
      </w:r>
      <w:r>
        <w:rPr>
          <w:b w:val="0"/>
        </w:rPr>
        <w:t xml:space="preserve"> as well as </w:t>
      </w:r>
      <w:r w:rsidR="00D0765F">
        <w:rPr>
          <w:b w:val="0"/>
        </w:rPr>
        <w:t xml:space="preserve">comment on </w:t>
      </w:r>
      <w:r w:rsidR="004E4148">
        <w:rPr>
          <w:b w:val="0"/>
        </w:rPr>
        <w:t>the</w:t>
      </w:r>
      <w:r w:rsidR="00F56852">
        <w:rPr>
          <w:b w:val="0"/>
        </w:rPr>
        <w:t xml:space="preserve"> process of d</w:t>
      </w:r>
      <w:r w:rsidR="00F56852" w:rsidRPr="00F56852">
        <w:rPr>
          <w:b w:val="0"/>
        </w:rPr>
        <w:t>isentangling</w:t>
      </w:r>
      <w:r w:rsidR="00F56852">
        <w:rPr>
          <w:b w:val="0"/>
        </w:rPr>
        <w:t xml:space="preserve"> </w:t>
      </w:r>
      <w:r w:rsidR="00F56852" w:rsidRPr="00F56852">
        <w:rPr>
          <w:b w:val="0"/>
        </w:rPr>
        <w:t>work-related burden</w:t>
      </w:r>
      <w:r w:rsidR="004E4148">
        <w:rPr>
          <w:b w:val="0"/>
        </w:rPr>
        <w:t>s</w:t>
      </w:r>
      <w:r w:rsidR="00F56852" w:rsidRPr="00F56852">
        <w:rPr>
          <w:b w:val="0"/>
        </w:rPr>
        <w:t xml:space="preserve"> from private circumstances in the free-text statements</w:t>
      </w:r>
      <w:r w:rsidR="00F56852">
        <w:rPr>
          <w:b w:val="0"/>
        </w:rPr>
        <w:t xml:space="preserve">. </w:t>
      </w:r>
    </w:p>
    <w:p w14:paraId="70E53BE7" w14:textId="77777777" w:rsidR="004E4148" w:rsidRDefault="00921BDF" w:rsidP="00D0765F">
      <w:pPr>
        <w:pStyle w:val="Rubrik2"/>
        <w:pBdr>
          <w:bottom w:val="single" w:sz="4" w:space="1" w:color="FF0000"/>
        </w:pBdr>
        <w:spacing w:line="360" w:lineRule="auto"/>
        <w:jc w:val="both"/>
        <w:rPr>
          <w:b w:val="0"/>
        </w:rPr>
      </w:pPr>
      <w:r w:rsidRPr="00921BDF">
        <w:rPr>
          <w:b w:val="0"/>
        </w:rPr>
        <w:t xml:space="preserve"> </w:t>
      </w:r>
    </w:p>
    <w:p w14:paraId="2AC66011" w14:textId="518B87CA" w:rsidR="00E730A2" w:rsidRPr="004E4148" w:rsidRDefault="00921BDF" w:rsidP="00D0765F">
      <w:pPr>
        <w:pStyle w:val="Rubrik2"/>
        <w:pBdr>
          <w:bottom w:val="single" w:sz="4" w:space="1" w:color="FF0000"/>
        </w:pBdr>
        <w:spacing w:line="360" w:lineRule="auto"/>
        <w:jc w:val="both"/>
        <w:rPr>
          <w:b w:val="0"/>
        </w:rPr>
      </w:pPr>
      <w:r w:rsidRPr="004E4148">
        <w:rPr>
          <w:sz w:val="28"/>
        </w:rPr>
        <w:t>The Situation at Work</w:t>
      </w:r>
    </w:p>
    <w:p w14:paraId="37D18240" w14:textId="76F64F16" w:rsidR="00951308" w:rsidRPr="00D67B4B" w:rsidRDefault="00921BDF" w:rsidP="00D0765F">
      <w:pPr>
        <w:pStyle w:val="Rubrik2"/>
        <w:spacing w:line="360" w:lineRule="auto"/>
      </w:pPr>
      <w:r>
        <w:t>6</w:t>
      </w:r>
      <w:r w:rsidR="00245A67">
        <w:t xml:space="preserve">.1 </w:t>
      </w:r>
      <w:r w:rsidR="00951308" w:rsidRPr="00D67B4B">
        <w:t xml:space="preserve">Analysis of free-text answers related to negative </w:t>
      </w:r>
      <w:r w:rsidR="00D67B4B">
        <w:t xml:space="preserve">and positive </w:t>
      </w:r>
      <w:r w:rsidR="00951308" w:rsidRPr="00D67B4B">
        <w:t xml:space="preserve">changes </w:t>
      </w:r>
      <w:r w:rsidR="00951308" w:rsidRPr="00D67B4B">
        <w:rPr>
          <w:u w:val="single"/>
        </w:rPr>
        <w:t>at work</w:t>
      </w:r>
    </w:p>
    <w:p w14:paraId="78EA5DE5" w14:textId="6312F276" w:rsidR="00843815" w:rsidRDefault="00921BDF" w:rsidP="00D0765F">
      <w:pPr>
        <w:spacing w:line="360" w:lineRule="auto"/>
        <w:rPr>
          <w:color w:val="000000"/>
        </w:rPr>
      </w:pPr>
      <w:r>
        <w:t xml:space="preserve">Among the </w:t>
      </w:r>
      <w:r w:rsidR="002D2F63">
        <w:t xml:space="preserve">116 </w:t>
      </w:r>
      <w:r w:rsidR="004E4148">
        <w:t>LUCIE Temporary Elevation (</w:t>
      </w:r>
      <w:r w:rsidR="002D2F63">
        <w:t>LTE</w:t>
      </w:r>
      <w:r w:rsidR="004E4148">
        <w:t>)</w:t>
      </w:r>
      <w:r>
        <w:t xml:space="preserve"> </w:t>
      </w:r>
      <w:r w:rsidR="004E4148">
        <w:t>cases</w:t>
      </w:r>
      <w:r>
        <w:t xml:space="preserve">, </w:t>
      </w:r>
      <w:r w:rsidR="00951308" w:rsidRPr="00F211EA">
        <w:t xml:space="preserve">82 </w:t>
      </w:r>
      <w:r w:rsidR="00951308" w:rsidRPr="004C787F">
        <w:t>participants</w:t>
      </w:r>
      <w:r w:rsidR="00951308">
        <w:t xml:space="preserve"> reported</w:t>
      </w:r>
      <w:r w:rsidR="00951308" w:rsidRPr="004C787F">
        <w:t xml:space="preserve"> a negative change in their work situation</w:t>
      </w:r>
      <w:r w:rsidR="00951308">
        <w:t xml:space="preserve"> and </w:t>
      </w:r>
      <w:r w:rsidR="00951308" w:rsidRPr="004C787F">
        <w:t xml:space="preserve">77 </w:t>
      </w:r>
      <w:r w:rsidR="00951308">
        <w:t>gave a</w:t>
      </w:r>
      <w:r w:rsidR="00951308" w:rsidRPr="004C787F">
        <w:t xml:space="preserve"> free-</w:t>
      </w:r>
      <w:r w:rsidR="00951308">
        <w:t>text description</w:t>
      </w:r>
      <w:r w:rsidR="000E3F88">
        <w:t xml:space="preserve">. </w:t>
      </w:r>
      <w:r w:rsidR="000E3F88" w:rsidRPr="00FB328E">
        <w:t>The qualitative thematic analysis</w:t>
      </w:r>
      <w:r w:rsidR="000E3F88">
        <w:t xml:space="preserve"> allowed</w:t>
      </w:r>
      <w:r w:rsidR="00951308">
        <w:t xml:space="preserve"> </w:t>
      </w:r>
      <w:r w:rsidR="00951308" w:rsidRPr="004C787F">
        <w:t>1</w:t>
      </w:r>
      <w:r w:rsidR="00951308">
        <w:t>2</w:t>
      </w:r>
      <w:r w:rsidR="00951308" w:rsidRPr="004C787F">
        <w:t xml:space="preserve"> </w:t>
      </w:r>
      <w:r w:rsidR="00951308">
        <w:t xml:space="preserve">classifiable </w:t>
      </w:r>
      <w:r w:rsidR="00951308" w:rsidRPr="004C787F">
        <w:t xml:space="preserve">categories of </w:t>
      </w:r>
      <w:r w:rsidR="00951308" w:rsidRPr="00FF05C3">
        <w:t xml:space="preserve">complaints (Additional file </w:t>
      </w:r>
      <w:r w:rsidR="00951308">
        <w:t>5</w:t>
      </w:r>
      <w:r>
        <w:t>; Table 5</w:t>
      </w:r>
      <w:r w:rsidR="00951308" w:rsidRPr="00FF05C3">
        <w:t>:1).</w:t>
      </w:r>
      <w:r w:rsidR="00951308" w:rsidRPr="004C787F">
        <w:t xml:space="preserve"> The</w:t>
      </w:r>
      <w:r w:rsidR="00951308" w:rsidRPr="00F211EA">
        <w:t xml:space="preserve"> </w:t>
      </w:r>
      <w:r w:rsidR="00951308" w:rsidRPr="004C787F">
        <w:t xml:space="preserve">most common category was </w:t>
      </w:r>
      <w:r w:rsidR="00951308" w:rsidRPr="004C787F">
        <w:rPr>
          <w:i/>
        </w:rPr>
        <w:t>i</w:t>
      </w:r>
      <w:r w:rsidR="00951308" w:rsidRPr="004C787F">
        <w:rPr>
          <w:i/>
          <w:color w:val="000000"/>
        </w:rPr>
        <w:t>ncreased workload/demands, including shortage of staff</w:t>
      </w:r>
      <w:r w:rsidR="00951308" w:rsidRPr="004C787F">
        <w:rPr>
          <w:color w:val="000000"/>
        </w:rPr>
        <w:t xml:space="preserve"> (</w:t>
      </w:r>
      <w:r w:rsidR="00951308" w:rsidRPr="00F211EA">
        <w:rPr>
          <w:color w:val="000000"/>
        </w:rPr>
        <w:t>5</w:t>
      </w:r>
      <w:r w:rsidR="00951308">
        <w:rPr>
          <w:color w:val="000000"/>
        </w:rPr>
        <w:t>1</w:t>
      </w:r>
      <w:r w:rsidR="00951308" w:rsidRPr="004C787F">
        <w:rPr>
          <w:color w:val="000000"/>
        </w:rPr>
        <w:t>%), followed by various</w:t>
      </w:r>
      <w:r w:rsidR="00951308" w:rsidRPr="004C787F">
        <w:rPr>
          <w:i/>
          <w:color w:val="000000"/>
        </w:rPr>
        <w:t xml:space="preserve"> </w:t>
      </w:r>
      <w:r w:rsidR="00951308" w:rsidRPr="004C787F">
        <w:rPr>
          <w:i/>
        </w:rPr>
        <w:t>organizational problems or a negative organizational change</w:t>
      </w:r>
      <w:r w:rsidR="00951308" w:rsidRPr="004C787F">
        <w:t xml:space="preserve"> (</w:t>
      </w:r>
      <w:r w:rsidR="00951308">
        <w:t>23</w:t>
      </w:r>
      <w:r w:rsidR="00951308" w:rsidRPr="00F211EA">
        <w:t>%)</w:t>
      </w:r>
      <w:r w:rsidR="00951308">
        <w:t xml:space="preserve">, and </w:t>
      </w:r>
      <w:r w:rsidR="00951308" w:rsidRPr="00F211EA">
        <w:rPr>
          <w:i/>
          <w:color w:val="000000"/>
        </w:rPr>
        <w:t xml:space="preserve">reduced support from supervisor or colleagues </w:t>
      </w:r>
      <w:r w:rsidR="00951308" w:rsidRPr="00F211EA">
        <w:rPr>
          <w:color w:val="000000"/>
        </w:rPr>
        <w:t>(2</w:t>
      </w:r>
      <w:r w:rsidR="00951308">
        <w:rPr>
          <w:color w:val="000000"/>
        </w:rPr>
        <w:t>2</w:t>
      </w:r>
      <w:r w:rsidR="00951308" w:rsidRPr="00F211EA">
        <w:rPr>
          <w:color w:val="000000"/>
        </w:rPr>
        <w:t>%)</w:t>
      </w:r>
      <w:r w:rsidR="00951308">
        <w:rPr>
          <w:color w:val="000000"/>
        </w:rPr>
        <w:t>.</w:t>
      </w:r>
      <w:r w:rsidR="00951308" w:rsidRPr="004C787F">
        <w:rPr>
          <w:color w:val="000000"/>
        </w:rPr>
        <w:t xml:space="preserve"> </w:t>
      </w:r>
    </w:p>
    <w:p w14:paraId="3F052B02" w14:textId="6245003E" w:rsidR="00D67B4B" w:rsidRPr="00D67B4B" w:rsidRDefault="00921BDF" w:rsidP="00D0765F">
      <w:pPr>
        <w:pStyle w:val="Rubrik2"/>
        <w:spacing w:line="360" w:lineRule="auto"/>
      </w:pPr>
      <w:r>
        <w:t>6</w:t>
      </w:r>
      <w:r w:rsidR="00245A67">
        <w:t xml:space="preserve">.2 </w:t>
      </w:r>
      <w:r w:rsidR="00D67B4B" w:rsidRPr="00D67B4B">
        <w:t xml:space="preserve">Analysis of free-text answers related to negative </w:t>
      </w:r>
      <w:r w:rsidR="00D67B4B">
        <w:t xml:space="preserve">and positive </w:t>
      </w:r>
      <w:r w:rsidR="00D67B4B" w:rsidRPr="00D67B4B">
        <w:t xml:space="preserve">changes </w:t>
      </w:r>
      <w:r w:rsidR="00D67B4B" w:rsidRPr="00D67B4B">
        <w:rPr>
          <w:u w:val="single"/>
        </w:rPr>
        <w:t>at work</w:t>
      </w:r>
    </w:p>
    <w:p w14:paraId="6EC0C850" w14:textId="07E6B943" w:rsidR="00AA3852" w:rsidRDefault="004E4148" w:rsidP="00D0765F">
      <w:pPr>
        <w:spacing w:line="360" w:lineRule="auto"/>
      </w:pPr>
      <w:r>
        <w:t>Among the 116 LTE cases</w:t>
      </w:r>
      <w:r w:rsidR="00921BDF">
        <w:t xml:space="preserve">, </w:t>
      </w:r>
      <w:r w:rsidR="00951308" w:rsidRPr="00EF2BFC">
        <w:t>63</w:t>
      </w:r>
      <w:r w:rsidR="00951308" w:rsidRPr="004C787F">
        <w:t xml:space="preserve"> participants</w:t>
      </w:r>
      <w:r>
        <w:t xml:space="preserve"> reported having experienced a positive change at work. Of these,</w:t>
      </w:r>
      <w:r w:rsidR="00921BDF">
        <w:t xml:space="preserve"> </w:t>
      </w:r>
      <w:r w:rsidR="00951308" w:rsidRPr="00EF2BFC">
        <w:t>59</w:t>
      </w:r>
      <w:r w:rsidR="00951308" w:rsidRPr="004C787F">
        <w:t xml:space="preserve"> </w:t>
      </w:r>
      <w:r w:rsidR="00921BDF">
        <w:t xml:space="preserve">participants </w:t>
      </w:r>
      <w:r w:rsidR="00951308">
        <w:t xml:space="preserve">gave free-text descriptions allowing </w:t>
      </w:r>
      <w:r w:rsidR="00951308" w:rsidRPr="004C787F">
        <w:t xml:space="preserve">11 </w:t>
      </w:r>
      <w:r w:rsidR="00951308" w:rsidRPr="003D428C">
        <w:t>classifiable</w:t>
      </w:r>
      <w:r w:rsidR="00951308" w:rsidRPr="004C787F">
        <w:t xml:space="preserve"> categories </w:t>
      </w:r>
      <w:r w:rsidR="00951308" w:rsidRPr="00FF05C3">
        <w:t xml:space="preserve">(Additional file </w:t>
      </w:r>
      <w:r w:rsidR="00951308">
        <w:t>5</w:t>
      </w:r>
      <w:r w:rsidR="00921BDF">
        <w:t>; Table 5</w:t>
      </w:r>
      <w:r w:rsidR="00951308" w:rsidRPr="00FF05C3">
        <w:t>:2). T</w:t>
      </w:r>
      <w:r w:rsidR="00951308" w:rsidRPr="004C787F">
        <w:t xml:space="preserve">he most common </w:t>
      </w:r>
      <w:r w:rsidR="00951308" w:rsidRPr="00EF2BFC">
        <w:t xml:space="preserve">categories were </w:t>
      </w:r>
      <w:r w:rsidR="00951308">
        <w:rPr>
          <w:i/>
        </w:rPr>
        <w:t>Im</w:t>
      </w:r>
      <w:r w:rsidR="00951308" w:rsidRPr="00EF2BFC">
        <w:rPr>
          <w:i/>
        </w:rPr>
        <w:t>proved</w:t>
      </w:r>
      <w:r w:rsidR="00951308" w:rsidRPr="004C787F">
        <w:rPr>
          <w:i/>
        </w:rPr>
        <w:t xml:space="preserve"> support from supervisor, colleagues or through group intervention</w:t>
      </w:r>
      <w:r w:rsidR="00951308" w:rsidRPr="004C787F">
        <w:t xml:space="preserve"> (</w:t>
      </w:r>
      <w:r w:rsidR="00951308">
        <w:t>22</w:t>
      </w:r>
      <w:r w:rsidR="00951308" w:rsidRPr="00EF2BFC">
        <w:t xml:space="preserve">%), </w:t>
      </w:r>
      <w:r w:rsidR="00951308">
        <w:rPr>
          <w:i/>
        </w:rPr>
        <w:t>R</w:t>
      </w:r>
      <w:r w:rsidR="00951308" w:rsidRPr="00EF2BFC">
        <w:rPr>
          <w:i/>
        </w:rPr>
        <w:t>educed</w:t>
      </w:r>
      <w:r w:rsidR="00951308" w:rsidRPr="004C787F">
        <w:rPr>
          <w:i/>
        </w:rPr>
        <w:t xml:space="preserve"> workload and/or decreased emotional or intellectual demands from supervisors, including reduced shortage of staff </w:t>
      </w:r>
      <w:r w:rsidR="00951308" w:rsidRPr="004C787F">
        <w:t>(</w:t>
      </w:r>
      <w:r w:rsidR="00951308">
        <w:t>20</w:t>
      </w:r>
      <w:r w:rsidR="00951308" w:rsidRPr="00EF2BFC">
        <w:t>%)</w:t>
      </w:r>
      <w:r w:rsidR="00951308">
        <w:t xml:space="preserve">, </w:t>
      </w:r>
      <w:r w:rsidR="00951308">
        <w:rPr>
          <w:i/>
        </w:rPr>
        <w:t>En</w:t>
      </w:r>
      <w:r w:rsidR="00951308" w:rsidRPr="00EF2BFC">
        <w:rPr>
          <w:i/>
        </w:rPr>
        <w:t>riched decision latitude or more exciting/stimulating work tasks</w:t>
      </w:r>
      <w:r w:rsidR="00951308" w:rsidRPr="00EF2BFC">
        <w:t xml:space="preserve"> (17%) and </w:t>
      </w:r>
      <w:r w:rsidR="00951308" w:rsidRPr="000649B9">
        <w:rPr>
          <w:rFonts w:cstheme="minorHAnsi"/>
          <w:i/>
        </w:rPr>
        <w:t>Increased reward (salary, acknowledgment, education)</w:t>
      </w:r>
      <w:r w:rsidR="00951308" w:rsidRPr="00EF2BFC">
        <w:rPr>
          <w:i/>
        </w:rPr>
        <w:t xml:space="preserve"> </w:t>
      </w:r>
      <w:r w:rsidR="00951308" w:rsidRPr="00EF2BFC">
        <w:t>(</w:t>
      </w:r>
      <w:r w:rsidR="00951308" w:rsidRPr="00FF05C3">
        <w:t>n=17%).</w:t>
      </w:r>
      <w:r w:rsidR="00951308">
        <w:t xml:space="preserve"> In addition, </w:t>
      </w:r>
      <w:r w:rsidR="00951308" w:rsidRPr="000649B9">
        <w:rPr>
          <w:i/>
        </w:rPr>
        <w:t>Successful move to new employer (including new self-employment)</w:t>
      </w:r>
      <w:r w:rsidR="00951308">
        <w:rPr>
          <w:i/>
        </w:rPr>
        <w:t xml:space="preserve"> </w:t>
      </w:r>
      <w:proofErr w:type="gramStart"/>
      <w:r w:rsidR="00951308" w:rsidRPr="000649B9">
        <w:t>w</w:t>
      </w:r>
      <w:r w:rsidR="00951308">
        <w:t>ere</w:t>
      </w:r>
      <w:r w:rsidR="00405DE5">
        <w:t xml:space="preserve"> reported</w:t>
      </w:r>
      <w:proofErr w:type="gramEnd"/>
      <w:r w:rsidR="00405DE5">
        <w:t xml:space="preserve"> by 15%.</w:t>
      </w:r>
    </w:p>
    <w:p w14:paraId="163C6EAA" w14:textId="77777777" w:rsidR="004E4148" w:rsidRDefault="004E4148" w:rsidP="00D0765F">
      <w:pPr>
        <w:spacing w:line="360" w:lineRule="auto"/>
      </w:pPr>
    </w:p>
    <w:p w14:paraId="59199B88" w14:textId="2F96EF88" w:rsidR="00E730A2" w:rsidRPr="004E4148" w:rsidRDefault="00921BDF" w:rsidP="00D0765F">
      <w:pPr>
        <w:pBdr>
          <w:bottom w:val="single" w:sz="4" w:space="1" w:color="FF0000"/>
        </w:pBdr>
        <w:spacing w:line="360" w:lineRule="auto"/>
        <w:rPr>
          <w:b/>
          <w:sz w:val="28"/>
        </w:rPr>
      </w:pPr>
      <w:r w:rsidRPr="004E4148">
        <w:rPr>
          <w:b/>
          <w:sz w:val="28"/>
        </w:rPr>
        <w:t>The Private Life Sphere</w:t>
      </w:r>
    </w:p>
    <w:p w14:paraId="3549E816" w14:textId="447118F0" w:rsidR="00AD61D1" w:rsidRPr="00843815" w:rsidRDefault="00921BDF" w:rsidP="00D0765F">
      <w:pPr>
        <w:pStyle w:val="Rubrik2"/>
        <w:spacing w:line="360" w:lineRule="auto"/>
      </w:pPr>
      <w:r>
        <w:t>6.3</w:t>
      </w:r>
      <w:r w:rsidR="00245A67">
        <w:t xml:space="preserve"> </w:t>
      </w:r>
      <w:r w:rsidR="00AD61D1" w:rsidRPr="00843815">
        <w:t xml:space="preserve">Analysis of free-text answers related to negative changes </w:t>
      </w:r>
      <w:r w:rsidR="00AD61D1" w:rsidRPr="00D67B4B">
        <w:rPr>
          <w:u w:val="single"/>
        </w:rPr>
        <w:t>in the private sphere</w:t>
      </w:r>
      <w:r w:rsidR="00AD61D1" w:rsidRPr="00843815">
        <w:t xml:space="preserve">  </w:t>
      </w:r>
    </w:p>
    <w:p w14:paraId="6F5974A6" w14:textId="0FDB2557" w:rsidR="00AD61D1" w:rsidRPr="008D2054" w:rsidRDefault="00AD61D1" w:rsidP="00D0765F">
      <w:pPr>
        <w:spacing w:line="360" w:lineRule="auto"/>
      </w:pPr>
      <w:r>
        <w:t>Of the</w:t>
      </w:r>
      <w:r w:rsidRPr="00FB328E">
        <w:t xml:space="preserve"> </w:t>
      </w:r>
      <w:r w:rsidRPr="000F696A">
        <w:t xml:space="preserve">48 </w:t>
      </w:r>
      <w:r>
        <w:t>participants with an LTE</w:t>
      </w:r>
      <w:r w:rsidRPr="00FB328E">
        <w:t xml:space="preserve"> who had rated any negative change in private life during </w:t>
      </w:r>
      <w:r>
        <w:t>Q1 to Q3</w:t>
      </w:r>
      <w:r w:rsidRPr="00FB328E">
        <w:t xml:space="preserve">, </w:t>
      </w:r>
      <w:r w:rsidRPr="000F696A">
        <w:t>4</w:t>
      </w:r>
      <w:r>
        <w:t>5</w:t>
      </w:r>
      <w:r w:rsidRPr="00FB328E">
        <w:t xml:space="preserve"> </w:t>
      </w:r>
      <w:r>
        <w:t>provided</w:t>
      </w:r>
      <w:r w:rsidR="003F5F69">
        <w:t xml:space="preserve"> free-text descriptions allowing for </w:t>
      </w:r>
      <w:r w:rsidRPr="00FB328E">
        <w:t>1</w:t>
      </w:r>
      <w:r>
        <w:t>0</w:t>
      </w:r>
      <w:r w:rsidRPr="00FB328E">
        <w:t xml:space="preserve"> </w:t>
      </w:r>
      <w:r>
        <w:t>classifiable</w:t>
      </w:r>
      <w:r w:rsidRPr="00FB328E">
        <w:t xml:space="preserve"> categories </w:t>
      </w:r>
      <w:r w:rsidR="00921BDF">
        <w:t>(see Additional file</w:t>
      </w:r>
      <w:r w:rsidR="00645A53">
        <w:t xml:space="preserve"> </w:t>
      </w:r>
      <w:r w:rsidR="008F224F">
        <w:t>5</w:t>
      </w:r>
      <w:r w:rsidR="00921BDF">
        <w:t>; Table 5</w:t>
      </w:r>
      <w:r w:rsidRPr="00FF05C3">
        <w:t>:3). T</w:t>
      </w:r>
      <w:r w:rsidRPr="00FB328E">
        <w:t xml:space="preserve">he most common </w:t>
      </w:r>
      <w:r w:rsidRPr="000F696A">
        <w:t>categor</w:t>
      </w:r>
      <w:r>
        <w:t>ies were</w:t>
      </w:r>
      <w:r w:rsidRPr="00FB328E">
        <w:t xml:space="preserve"> </w:t>
      </w:r>
      <w:r w:rsidRPr="00FB328E">
        <w:rPr>
          <w:i/>
        </w:rPr>
        <w:t>work-family conflict (lack of time/energy)</w:t>
      </w:r>
      <w:r w:rsidRPr="00FB328E">
        <w:t xml:space="preserve"> (N=</w:t>
      </w:r>
      <w:r>
        <w:t>13</w:t>
      </w:r>
      <w:r w:rsidRPr="000F696A">
        <w:t xml:space="preserve">; </w:t>
      </w:r>
      <w:r>
        <w:t>29</w:t>
      </w:r>
      <w:r w:rsidRPr="000F696A">
        <w:t>%)</w:t>
      </w:r>
      <w:r>
        <w:t xml:space="preserve"> and </w:t>
      </w:r>
      <w:r w:rsidRPr="000F696A">
        <w:rPr>
          <w:i/>
        </w:rPr>
        <w:t>s</w:t>
      </w:r>
      <w:r w:rsidRPr="000F696A">
        <w:rPr>
          <w:rFonts w:cstheme="minorHAnsi"/>
          <w:i/>
        </w:rPr>
        <w:t>erious illness/death of close relative/close friend</w:t>
      </w:r>
      <w:r>
        <w:rPr>
          <w:rFonts w:cstheme="minorHAnsi"/>
        </w:rPr>
        <w:t xml:space="preserve"> </w:t>
      </w:r>
      <w:r w:rsidRPr="000F696A">
        <w:t>(N=</w:t>
      </w:r>
      <w:r>
        <w:t>12</w:t>
      </w:r>
      <w:r w:rsidRPr="000F696A">
        <w:t xml:space="preserve">; </w:t>
      </w:r>
      <w:r>
        <w:t>27</w:t>
      </w:r>
      <w:r w:rsidRPr="000F696A">
        <w:t>%)</w:t>
      </w:r>
      <w:r>
        <w:t>.</w:t>
      </w:r>
      <w:r w:rsidRPr="00FB328E">
        <w:t xml:space="preserve"> Other common categories were </w:t>
      </w:r>
      <w:r w:rsidRPr="00FB328E">
        <w:rPr>
          <w:i/>
        </w:rPr>
        <w:t>feeling worn-out (fatigue, exhaustion)</w:t>
      </w:r>
      <w:r w:rsidRPr="00FB328E">
        <w:t xml:space="preserve"> (</w:t>
      </w:r>
      <w:r>
        <w:t>16</w:t>
      </w:r>
      <w:r w:rsidRPr="00FB328E">
        <w:t xml:space="preserve">%) and </w:t>
      </w:r>
      <w:r w:rsidRPr="00FB328E">
        <w:rPr>
          <w:i/>
        </w:rPr>
        <w:t>relational problems in family</w:t>
      </w:r>
      <w:r w:rsidRPr="00FB328E">
        <w:t xml:space="preserve"> </w:t>
      </w:r>
      <w:r>
        <w:t xml:space="preserve">and </w:t>
      </w:r>
      <w:r w:rsidRPr="00460168">
        <w:rPr>
          <w:rFonts w:cstheme="minorHAnsi"/>
          <w:i/>
        </w:rPr>
        <w:t>Worries for children</w:t>
      </w:r>
      <w:r w:rsidRPr="00FB328E">
        <w:t xml:space="preserve"> (</w:t>
      </w:r>
      <w:r>
        <w:t xml:space="preserve">both </w:t>
      </w:r>
      <w:r w:rsidRPr="000F696A">
        <w:t>1</w:t>
      </w:r>
      <w:r>
        <w:t>3</w:t>
      </w:r>
      <w:r w:rsidRPr="00FB328E">
        <w:t xml:space="preserve">%).  </w:t>
      </w:r>
    </w:p>
    <w:p w14:paraId="55DCEA48" w14:textId="4E7C0593" w:rsidR="00AD61D1" w:rsidRPr="00727592" w:rsidRDefault="00921BDF" w:rsidP="00D0765F">
      <w:pPr>
        <w:pStyle w:val="Rubrik2"/>
        <w:spacing w:line="360" w:lineRule="auto"/>
      </w:pPr>
      <w:r>
        <w:t>6.4</w:t>
      </w:r>
      <w:r w:rsidR="00245A67">
        <w:t xml:space="preserve"> </w:t>
      </w:r>
      <w:r w:rsidR="00AD61D1" w:rsidRPr="00727592">
        <w:t xml:space="preserve">Analysis of free-text answers related to positive changes in the private sphere  </w:t>
      </w:r>
    </w:p>
    <w:p w14:paraId="393572C7" w14:textId="47A5A43B" w:rsidR="00AA3852" w:rsidRPr="00AA3852" w:rsidRDefault="00AD61D1" w:rsidP="00D0765F">
      <w:pPr>
        <w:spacing w:line="360" w:lineRule="auto"/>
        <w:rPr>
          <w:highlight w:val="yellow"/>
        </w:rPr>
      </w:pPr>
      <w:bookmarkStart w:id="0" w:name="_GoBack"/>
      <w:bookmarkEnd w:id="0"/>
      <w:r>
        <w:t xml:space="preserve">Of </w:t>
      </w:r>
      <w:r w:rsidRPr="00FB328E">
        <w:t xml:space="preserve">the </w:t>
      </w:r>
      <w:r w:rsidRPr="00F211EA">
        <w:t>57</w:t>
      </w:r>
      <w:r w:rsidRPr="00FB328E">
        <w:t xml:space="preserve"> </w:t>
      </w:r>
      <w:r>
        <w:t xml:space="preserve">participants with an LTE whom reported </w:t>
      </w:r>
      <w:r w:rsidRPr="00FB328E">
        <w:t xml:space="preserve">a positive change in private life during </w:t>
      </w:r>
      <w:r>
        <w:t>Q1 to Q3</w:t>
      </w:r>
      <w:r w:rsidRPr="00FB328E">
        <w:t xml:space="preserve">, </w:t>
      </w:r>
      <w:r w:rsidRPr="00F211EA">
        <w:t>51</w:t>
      </w:r>
      <w:r w:rsidRPr="00FB328E">
        <w:t xml:space="preserve"> </w:t>
      </w:r>
      <w:r>
        <w:t xml:space="preserve">provided </w:t>
      </w:r>
      <w:r w:rsidR="008673B3">
        <w:t xml:space="preserve">free-text descriptions allowing for </w:t>
      </w:r>
      <w:r w:rsidRPr="00DB7ECC">
        <w:t>1</w:t>
      </w:r>
      <w:r>
        <w:t>3</w:t>
      </w:r>
      <w:r w:rsidRPr="00DB7ECC">
        <w:t xml:space="preserve"> classifiable categories (Additional file</w:t>
      </w:r>
      <w:r w:rsidR="001B44D1">
        <w:t xml:space="preserve"> </w:t>
      </w:r>
      <w:r w:rsidR="008F224F">
        <w:t>5</w:t>
      </w:r>
      <w:r w:rsidRPr="00DB7ECC">
        <w:t>; Tab</w:t>
      </w:r>
      <w:r w:rsidRPr="00FB328E">
        <w:t xml:space="preserve">le </w:t>
      </w:r>
      <w:r w:rsidR="00921BDF">
        <w:t>5</w:t>
      </w:r>
      <w:r w:rsidRPr="00FB328E">
        <w:t xml:space="preserve">:4). </w:t>
      </w:r>
      <w:r w:rsidRPr="00FB328E">
        <w:rPr>
          <w:i/>
        </w:rPr>
        <w:t>Improved family relations or family situation</w:t>
      </w:r>
      <w:r w:rsidRPr="00FB328E">
        <w:t xml:space="preserve"> was </w:t>
      </w:r>
      <w:r w:rsidRPr="00F211EA">
        <w:t xml:space="preserve">by far </w:t>
      </w:r>
      <w:r w:rsidRPr="00FB328E">
        <w:t>the most commonly reported positive change (</w:t>
      </w:r>
      <w:r>
        <w:t xml:space="preserve">n=20; </w:t>
      </w:r>
      <w:r w:rsidRPr="00F211EA">
        <w:t>39</w:t>
      </w:r>
      <w:r w:rsidRPr="00FB328E">
        <w:t xml:space="preserve">%), but </w:t>
      </w:r>
      <w:r w:rsidRPr="00F211EA">
        <w:t xml:space="preserve">22% </w:t>
      </w:r>
      <w:r>
        <w:t>(n=11)</w:t>
      </w:r>
      <w:r w:rsidRPr="00FB328E">
        <w:t xml:space="preserve"> reported </w:t>
      </w:r>
      <w:r w:rsidRPr="00F211EA">
        <w:rPr>
          <w:i/>
        </w:rPr>
        <w:t>p</w:t>
      </w:r>
      <w:r w:rsidRPr="00F211EA">
        <w:rPr>
          <w:rFonts w:cstheme="minorHAnsi"/>
          <w:i/>
        </w:rPr>
        <w:t>arenthood/pregnancy (incl</w:t>
      </w:r>
      <w:r>
        <w:rPr>
          <w:rFonts w:cstheme="minorHAnsi"/>
          <w:i/>
        </w:rPr>
        <w:t>uding</w:t>
      </w:r>
      <w:r w:rsidRPr="00F211EA">
        <w:rPr>
          <w:rFonts w:cstheme="minorHAnsi"/>
          <w:i/>
        </w:rPr>
        <w:t xml:space="preserve"> caring for grandchildren)</w:t>
      </w:r>
      <w:r w:rsidRPr="00FB328E">
        <w:rPr>
          <w:i/>
        </w:rPr>
        <w:t xml:space="preserve"> </w:t>
      </w:r>
      <w:r w:rsidRPr="00FB328E">
        <w:t xml:space="preserve">as </w:t>
      </w:r>
      <w:r>
        <w:rPr>
          <w:rFonts w:cstheme="minorHAnsi"/>
        </w:rPr>
        <w:t xml:space="preserve">being </w:t>
      </w:r>
      <w:r w:rsidRPr="00FB328E">
        <w:t xml:space="preserve">a positive change. </w:t>
      </w:r>
    </w:p>
    <w:p w14:paraId="705F66F9" w14:textId="77777777" w:rsidR="004E4148" w:rsidRDefault="004E4148" w:rsidP="00D0765F">
      <w:pPr>
        <w:pBdr>
          <w:bottom w:val="single" w:sz="4" w:space="1" w:color="FF0000"/>
        </w:pBdr>
        <w:spacing w:line="360" w:lineRule="auto"/>
        <w:rPr>
          <w:b/>
          <w:sz w:val="28"/>
        </w:rPr>
      </w:pPr>
    </w:p>
    <w:p w14:paraId="3A780C01" w14:textId="2537FFDC" w:rsidR="00E730A2" w:rsidRPr="004E4148" w:rsidRDefault="00921BDF" w:rsidP="00D0765F">
      <w:pPr>
        <w:pBdr>
          <w:bottom w:val="single" w:sz="4" w:space="1" w:color="FF0000"/>
        </w:pBdr>
        <w:spacing w:line="360" w:lineRule="auto"/>
        <w:rPr>
          <w:b/>
          <w:sz w:val="28"/>
        </w:rPr>
      </w:pPr>
      <w:r w:rsidRPr="004E4148">
        <w:rPr>
          <w:b/>
          <w:sz w:val="28"/>
        </w:rPr>
        <w:t xml:space="preserve">The Interaction between Work and Private Life </w:t>
      </w:r>
    </w:p>
    <w:p w14:paraId="4775F779" w14:textId="27660C26" w:rsidR="00AD61D1" w:rsidRPr="00727592" w:rsidRDefault="00921BDF" w:rsidP="00D0765F">
      <w:pPr>
        <w:pStyle w:val="Rubrik2"/>
        <w:spacing w:line="360" w:lineRule="auto"/>
      </w:pPr>
      <w:r>
        <w:t>6.5</w:t>
      </w:r>
      <w:r w:rsidR="00245A67">
        <w:t xml:space="preserve"> </w:t>
      </w:r>
      <w:r w:rsidR="00AD61D1" w:rsidRPr="00727592">
        <w:t>Disentangling work-related burden from private circumstances in the free-text statements</w:t>
      </w:r>
    </w:p>
    <w:p w14:paraId="372AD369" w14:textId="6005C094" w:rsidR="00D67B4B" w:rsidRDefault="00AD61D1" w:rsidP="00D0765F">
      <w:pPr>
        <w:spacing w:line="360" w:lineRule="auto"/>
      </w:pPr>
      <w:r>
        <w:t xml:space="preserve">Observably, in the free-text answers, participants with an </w:t>
      </w:r>
      <w:r w:rsidRPr="000649B9">
        <w:t xml:space="preserve">LTE </w:t>
      </w:r>
      <w:r w:rsidRPr="006260E7">
        <w:t xml:space="preserve">indication </w:t>
      </w:r>
      <w:r>
        <w:t>sometimes described a</w:t>
      </w:r>
      <w:r w:rsidRPr="006260E7">
        <w:t xml:space="preserve"> negative impact from work </w:t>
      </w:r>
      <w:r>
        <w:t xml:space="preserve">as a </w:t>
      </w:r>
      <w:r w:rsidRPr="006260E7">
        <w:t>“ne</w:t>
      </w:r>
      <w:r>
        <w:t>gative change in private life”. Thus, if d</w:t>
      </w:r>
      <w:r w:rsidRPr="006260E7">
        <w:t>iscount</w:t>
      </w:r>
      <w:r>
        <w:t>ing</w:t>
      </w:r>
      <w:r w:rsidRPr="006260E7">
        <w:t xml:space="preserve"> </w:t>
      </w:r>
      <w:r>
        <w:t>descriptions</w:t>
      </w:r>
      <w:r w:rsidRPr="006260E7">
        <w:t xml:space="preserve"> </w:t>
      </w:r>
      <w:r>
        <w:t xml:space="preserve">signaling </w:t>
      </w:r>
      <w:r w:rsidRPr="006260E7">
        <w:rPr>
          <w:i/>
        </w:rPr>
        <w:t>work-to-family conflict (lack of time/energy)</w:t>
      </w:r>
      <w:r w:rsidRPr="006260E7">
        <w:t xml:space="preserve"> from “classical” private burdens (i.e., relational problems in the family, death of relatives, problems with children, divorce, etc.), </w:t>
      </w:r>
      <w:r w:rsidRPr="00966023">
        <w:t>38</w:t>
      </w:r>
      <w:r w:rsidRPr="006260E7">
        <w:t xml:space="preserve"> of the </w:t>
      </w:r>
      <w:r w:rsidRPr="00966023">
        <w:t>45</w:t>
      </w:r>
      <w:r>
        <w:t xml:space="preserve"> respondents reported</w:t>
      </w:r>
      <w:r w:rsidRPr="006260E7">
        <w:t xml:space="preserve"> a negative change. </w:t>
      </w:r>
      <w:r>
        <w:t xml:space="preserve">If further </w:t>
      </w:r>
      <w:r w:rsidRPr="006260E7">
        <w:t>discount</w:t>
      </w:r>
      <w:r>
        <w:t>ing</w:t>
      </w:r>
      <w:r w:rsidRPr="006260E7">
        <w:t xml:space="preserve"> </w:t>
      </w:r>
      <w:r>
        <w:t>descriptions</w:t>
      </w:r>
      <w:r w:rsidRPr="006260E7">
        <w:t xml:space="preserve"> </w:t>
      </w:r>
      <w:r>
        <w:t>signaling</w:t>
      </w:r>
      <w:r w:rsidRPr="006260E7">
        <w:t xml:space="preserve"> </w:t>
      </w:r>
      <w:r w:rsidRPr="006260E7">
        <w:rPr>
          <w:i/>
        </w:rPr>
        <w:t>feeling</w:t>
      </w:r>
      <w:r>
        <w:rPr>
          <w:i/>
        </w:rPr>
        <w:t>s</w:t>
      </w:r>
      <w:r w:rsidRPr="006260E7">
        <w:rPr>
          <w:i/>
        </w:rPr>
        <w:t xml:space="preserve"> </w:t>
      </w:r>
      <w:r>
        <w:rPr>
          <w:i/>
        </w:rPr>
        <w:t xml:space="preserve">of being </w:t>
      </w:r>
      <w:r w:rsidRPr="006260E7">
        <w:rPr>
          <w:i/>
        </w:rPr>
        <w:t>worn-out due to work (fatigue, exhaustion)</w:t>
      </w:r>
      <w:r w:rsidRPr="009219AF">
        <w:t xml:space="preserve"> from private </w:t>
      </w:r>
      <w:r>
        <w:t>burdens,</w:t>
      </w:r>
      <w:r w:rsidRPr="006260E7">
        <w:t xml:space="preserve"> </w:t>
      </w:r>
      <w:r w:rsidRPr="00966023">
        <w:t>32</w:t>
      </w:r>
      <w:r w:rsidRPr="006260E7">
        <w:t xml:space="preserve"> of the </w:t>
      </w:r>
      <w:r w:rsidRPr="00966023">
        <w:t>45</w:t>
      </w:r>
      <w:r w:rsidRPr="006260E7">
        <w:t xml:space="preserve"> respondents </w:t>
      </w:r>
      <w:r>
        <w:t xml:space="preserve">reported a </w:t>
      </w:r>
      <w:r w:rsidRPr="006260E7">
        <w:lastRenderedPageBreak/>
        <w:t>negative change in their private situation.</w:t>
      </w:r>
      <w:r>
        <w:t xml:space="preserve"> If extrapolating from the proportion of LTE individuals with “genuine” private life burdens (i.e., 32/45 = 0.71) </w:t>
      </w:r>
      <w:r w:rsidRPr="006260E7">
        <w:t xml:space="preserve">to represent all </w:t>
      </w:r>
      <w:r w:rsidRPr="00404EA8">
        <w:t>48</w:t>
      </w:r>
      <w:r w:rsidRPr="006260E7">
        <w:t xml:space="preserve"> negative raters </w:t>
      </w:r>
      <w:r>
        <w:t>(0.71*</w:t>
      </w:r>
      <w:r w:rsidR="00F92181">
        <w:t>48=34), the estimate is that 29% (34/116=29.3</w:t>
      </w:r>
      <w:r>
        <w:t>%) had</w:t>
      </w:r>
      <w:r w:rsidRPr="006260E7">
        <w:t xml:space="preserve"> a </w:t>
      </w:r>
      <w:r>
        <w:t>solely (</w:t>
      </w:r>
      <w:r w:rsidRPr="006260E7">
        <w:t>genuine</w:t>
      </w:r>
      <w:r>
        <w:t>)</w:t>
      </w:r>
      <w:r w:rsidRPr="006260E7">
        <w:t xml:space="preserve"> private burden </w:t>
      </w:r>
      <w:r w:rsidRPr="006260E7">
        <w:rPr>
          <w:i/>
        </w:rPr>
        <w:t>unrelated</w:t>
      </w:r>
      <w:r>
        <w:t xml:space="preserve"> to work in the total group of 116 participants with an LTE. </w:t>
      </w:r>
    </w:p>
    <w:p w14:paraId="6137E177" w14:textId="57A87B71" w:rsidR="00951308" w:rsidRDefault="00951308" w:rsidP="00921BDF">
      <w:pPr>
        <w:spacing w:line="360" w:lineRule="auto"/>
        <w:rPr>
          <w:noProof/>
          <w:u w:val="single"/>
          <w:lang w:eastAsia="sv-SE"/>
        </w:rPr>
      </w:pPr>
    </w:p>
    <w:sectPr w:rsidR="00951308" w:rsidSect="00D67B4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701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35BE9C" w14:textId="77777777" w:rsidR="00B72FC0" w:rsidRDefault="00B72FC0" w:rsidP="00B101AB">
      <w:pPr>
        <w:spacing w:before="0" w:line="240" w:lineRule="auto"/>
      </w:pPr>
      <w:r>
        <w:separator/>
      </w:r>
    </w:p>
  </w:endnote>
  <w:endnote w:type="continuationSeparator" w:id="0">
    <w:p w14:paraId="240AD98B" w14:textId="77777777" w:rsidR="00B72FC0" w:rsidRDefault="00B72FC0" w:rsidP="00B101AB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38F865" w14:textId="77777777" w:rsidR="00B101AB" w:rsidRDefault="00B101AB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CB1CF4" w14:textId="77777777" w:rsidR="00B101AB" w:rsidRDefault="00B101AB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EF61C0" w14:textId="77777777" w:rsidR="00B101AB" w:rsidRDefault="00B101AB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2349F4" w14:textId="77777777" w:rsidR="00B72FC0" w:rsidRDefault="00B72FC0" w:rsidP="00B101AB">
      <w:pPr>
        <w:spacing w:before="0" w:line="240" w:lineRule="auto"/>
      </w:pPr>
      <w:r>
        <w:separator/>
      </w:r>
    </w:p>
  </w:footnote>
  <w:footnote w:type="continuationSeparator" w:id="0">
    <w:p w14:paraId="7E7F6956" w14:textId="77777777" w:rsidR="00B72FC0" w:rsidRDefault="00B72FC0" w:rsidP="00B101AB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3E5F6F" w14:textId="77777777" w:rsidR="00B101AB" w:rsidRDefault="00B101AB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3A5ED2" w14:textId="77777777" w:rsidR="00B101AB" w:rsidRDefault="00B101AB" w:rsidP="00B101AB">
    <w:pPr>
      <w:tabs>
        <w:tab w:val="center" w:pos="4703"/>
        <w:tab w:val="right" w:pos="9406"/>
      </w:tabs>
      <w:spacing w:line="240" w:lineRule="auto"/>
      <w:jc w:val="center"/>
    </w:pPr>
    <w:r>
      <w:t>Temporary elevations in a screening inventory: an exploratory study</w:t>
    </w:r>
  </w:p>
  <w:p w14:paraId="689FC528" w14:textId="77777777" w:rsidR="00B101AB" w:rsidRDefault="00B101AB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9D2B38" w14:textId="77777777" w:rsidR="00B101AB" w:rsidRDefault="00B101AB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121559"/>
    <w:multiLevelType w:val="hybridMultilevel"/>
    <w:tmpl w:val="57EC6548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AD7"/>
    <w:rsid w:val="000266CD"/>
    <w:rsid w:val="000341D4"/>
    <w:rsid w:val="00035B41"/>
    <w:rsid w:val="00091B59"/>
    <w:rsid w:val="000943E8"/>
    <w:rsid w:val="000E090C"/>
    <w:rsid w:val="000E3F88"/>
    <w:rsid w:val="00141AD7"/>
    <w:rsid w:val="001971C0"/>
    <w:rsid w:val="001B44D1"/>
    <w:rsid w:val="00202892"/>
    <w:rsid w:val="00240FCA"/>
    <w:rsid w:val="00241B0B"/>
    <w:rsid w:val="00241D91"/>
    <w:rsid w:val="00245A67"/>
    <w:rsid w:val="00275B7B"/>
    <w:rsid w:val="00282F67"/>
    <w:rsid w:val="00291E28"/>
    <w:rsid w:val="002A50E3"/>
    <w:rsid w:val="002D2F63"/>
    <w:rsid w:val="0039028E"/>
    <w:rsid w:val="003A6F37"/>
    <w:rsid w:val="003B7CBE"/>
    <w:rsid w:val="003E3624"/>
    <w:rsid w:val="003F0DDD"/>
    <w:rsid w:val="003F5F69"/>
    <w:rsid w:val="00405DE5"/>
    <w:rsid w:val="004337C2"/>
    <w:rsid w:val="004408CB"/>
    <w:rsid w:val="00487B4F"/>
    <w:rsid w:val="004A34C7"/>
    <w:rsid w:val="004E4148"/>
    <w:rsid w:val="0050318D"/>
    <w:rsid w:val="005717E7"/>
    <w:rsid w:val="0058392D"/>
    <w:rsid w:val="005E2AB6"/>
    <w:rsid w:val="00625009"/>
    <w:rsid w:val="00645A53"/>
    <w:rsid w:val="00670144"/>
    <w:rsid w:val="006D07C1"/>
    <w:rsid w:val="006E6883"/>
    <w:rsid w:val="00727592"/>
    <w:rsid w:val="007C2785"/>
    <w:rsid w:val="007C4BEC"/>
    <w:rsid w:val="007D25DB"/>
    <w:rsid w:val="00843815"/>
    <w:rsid w:val="00860C37"/>
    <w:rsid w:val="008673B3"/>
    <w:rsid w:val="00872D37"/>
    <w:rsid w:val="008754DA"/>
    <w:rsid w:val="008A7A06"/>
    <w:rsid w:val="008F224F"/>
    <w:rsid w:val="00921BDF"/>
    <w:rsid w:val="00951308"/>
    <w:rsid w:val="00956AB2"/>
    <w:rsid w:val="009833C9"/>
    <w:rsid w:val="00A231D5"/>
    <w:rsid w:val="00A50DD2"/>
    <w:rsid w:val="00A66575"/>
    <w:rsid w:val="00A70D0A"/>
    <w:rsid w:val="00A81393"/>
    <w:rsid w:val="00AA3852"/>
    <w:rsid w:val="00AC4017"/>
    <w:rsid w:val="00AD547A"/>
    <w:rsid w:val="00AD61D1"/>
    <w:rsid w:val="00B101AB"/>
    <w:rsid w:val="00B60D1E"/>
    <w:rsid w:val="00B72FC0"/>
    <w:rsid w:val="00BF23C0"/>
    <w:rsid w:val="00C17C40"/>
    <w:rsid w:val="00C20F94"/>
    <w:rsid w:val="00C3339A"/>
    <w:rsid w:val="00C9668C"/>
    <w:rsid w:val="00CB0933"/>
    <w:rsid w:val="00CB7011"/>
    <w:rsid w:val="00CC0FB5"/>
    <w:rsid w:val="00D0765F"/>
    <w:rsid w:val="00D67B4B"/>
    <w:rsid w:val="00D8022B"/>
    <w:rsid w:val="00D86ECB"/>
    <w:rsid w:val="00DA5098"/>
    <w:rsid w:val="00DD6A48"/>
    <w:rsid w:val="00DE6084"/>
    <w:rsid w:val="00E314E3"/>
    <w:rsid w:val="00E50340"/>
    <w:rsid w:val="00E730A2"/>
    <w:rsid w:val="00EE50C2"/>
    <w:rsid w:val="00F164F3"/>
    <w:rsid w:val="00F21EC9"/>
    <w:rsid w:val="00F56852"/>
    <w:rsid w:val="00F92181"/>
    <w:rsid w:val="00FA4C27"/>
    <w:rsid w:val="00FF1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C349D6"/>
  <w15:chartTrackingRefBased/>
  <w15:docId w15:val="{2679DBEA-2A0A-4CDE-8127-B1DD68278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1AD7"/>
    <w:pPr>
      <w:autoSpaceDE w:val="0"/>
      <w:autoSpaceDN w:val="0"/>
      <w:adjustRightInd w:val="0"/>
      <w:spacing w:before="120" w:after="0" w:line="48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D67B4B"/>
    <w:pPr>
      <w:jc w:val="center"/>
      <w:outlineLvl w:val="0"/>
    </w:pPr>
    <w:rPr>
      <w:b/>
      <w:noProof/>
      <w:sz w:val="28"/>
      <w:lang w:eastAsia="sv-SE"/>
    </w:rPr>
  </w:style>
  <w:style w:type="paragraph" w:styleId="Rubrik2">
    <w:name w:val="heading 2"/>
    <w:basedOn w:val="Rubrik4"/>
    <w:next w:val="Normal"/>
    <w:link w:val="Rubrik2Char"/>
    <w:uiPriority w:val="9"/>
    <w:unhideWhenUsed/>
    <w:qFormat/>
    <w:rsid w:val="00D67B4B"/>
    <w:pPr>
      <w:outlineLvl w:val="1"/>
    </w:pPr>
    <w:rPr>
      <w:b/>
      <w:i w:val="0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951308"/>
    <w:pPr>
      <w:keepNext/>
      <w:keepLines/>
      <w:spacing w:before="200"/>
      <w:outlineLvl w:val="3"/>
    </w:pPr>
    <w:rPr>
      <w:rFonts w:eastAsiaTheme="majorEastAsia"/>
      <w:bCs/>
      <w:i/>
      <w:iCs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956AB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956AB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956AB2"/>
    <w:rPr>
      <w:rFonts w:ascii="Times New Roman" w:hAnsi="Times New Roman" w:cs="Times New Roman"/>
      <w:sz w:val="20"/>
      <w:szCs w:val="20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956AB2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56AB2"/>
    <w:rPr>
      <w:rFonts w:ascii="Segoe UI" w:hAnsi="Segoe UI" w:cs="Segoe UI"/>
      <w:sz w:val="18"/>
      <w:szCs w:val="18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F1DD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F1DD8"/>
    <w:rPr>
      <w:rFonts w:ascii="Times New Roman" w:hAnsi="Times New Roman" w:cs="Times New Roman"/>
      <w:b/>
      <w:bCs/>
      <w:sz w:val="20"/>
      <w:szCs w:val="20"/>
      <w:lang w:val="en-US"/>
    </w:rPr>
  </w:style>
  <w:style w:type="table" w:styleId="Tabellrutnt">
    <w:name w:val="Table Grid"/>
    <w:basedOn w:val="Normaltabell"/>
    <w:uiPriority w:val="39"/>
    <w:rsid w:val="00E314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4Char">
    <w:name w:val="Rubrik 4 Char"/>
    <w:basedOn w:val="Standardstycketeckensnitt"/>
    <w:link w:val="Rubrik4"/>
    <w:uiPriority w:val="9"/>
    <w:rsid w:val="00951308"/>
    <w:rPr>
      <w:rFonts w:ascii="Times New Roman" w:eastAsiaTheme="majorEastAsia" w:hAnsi="Times New Roman" w:cs="Times New Roman"/>
      <w:bCs/>
      <w:i/>
      <w:iCs/>
      <w:sz w:val="24"/>
      <w:szCs w:val="24"/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rsid w:val="00D67B4B"/>
    <w:rPr>
      <w:rFonts w:ascii="Times New Roman" w:eastAsiaTheme="majorEastAsia" w:hAnsi="Times New Roman" w:cs="Times New Roman"/>
      <w:b/>
      <w:bCs/>
      <w:iCs/>
      <w:sz w:val="24"/>
      <w:szCs w:val="24"/>
      <w:lang w:val="en-US"/>
    </w:rPr>
  </w:style>
  <w:style w:type="character" w:customStyle="1" w:styleId="Rubrik1Char">
    <w:name w:val="Rubrik 1 Char"/>
    <w:basedOn w:val="Standardstycketeckensnitt"/>
    <w:link w:val="Rubrik1"/>
    <w:uiPriority w:val="9"/>
    <w:rsid w:val="00D67B4B"/>
    <w:rPr>
      <w:rFonts w:ascii="Times New Roman" w:hAnsi="Times New Roman" w:cs="Times New Roman"/>
      <w:b/>
      <w:noProof/>
      <w:sz w:val="28"/>
      <w:szCs w:val="24"/>
      <w:lang w:val="en-US" w:eastAsia="sv-SE"/>
    </w:rPr>
  </w:style>
  <w:style w:type="paragraph" w:styleId="Liststycke">
    <w:name w:val="List Paragraph"/>
    <w:basedOn w:val="Normal"/>
    <w:uiPriority w:val="34"/>
    <w:qFormat/>
    <w:rsid w:val="00E730A2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B101AB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B101AB"/>
    <w:rPr>
      <w:rFonts w:ascii="Times New Roman" w:hAnsi="Times New Roman" w:cs="Times New Roman"/>
      <w:sz w:val="24"/>
      <w:szCs w:val="24"/>
      <w:lang w:val="en-US"/>
    </w:rPr>
  </w:style>
  <w:style w:type="paragraph" w:styleId="Sidfot">
    <w:name w:val="footer"/>
    <w:basedOn w:val="Normal"/>
    <w:link w:val="SidfotChar"/>
    <w:uiPriority w:val="99"/>
    <w:unhideWhenUsed/>
    <w:rsid w:val="00B101AB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B101AB"/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122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C55926-8E5C-43FA-BB66-2E4229BA6A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7</Words>
  <Characters>3590</Characters>
  <Application>Microsoft Office Word</Application>
  <DocSecurity>0</DocSecurity>
  <Lines>29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Persson</dc:creator>
  <cp:keywords/>
  <dc:description/>
  <cp:lastModifiedBy>Roger Persson</cp:lastModifiedBy>
  <cp:revision>2</cp:revision>
  <cp:lastPrinted>2020-03-12T15:31:00Z</cp:lastPrinted>
  <dcterms:created xsi:type="dcterms:W3CDTF">2020-03-17T08:53:00Z</dcterms:created>
  <dcterms:modified xsi:type="dcterms:W3CDTF">2020-03-17T08:53:00Z</dcterms:modified>
</cp:coreProperties>
</file>